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4E2A" w:rsidRPr="00D20653" w:rsidRDefault="007C4E2A" w:rsidP="007C4E2A">
      <w:pPr>
        <w:spacing w:after="0" w:line="360" w:lineRule="auto"/>
        <w:jc w:val="center"/>
        <w:rPr>
          <w:rFonts w:ascii="Times New Roman" w:hAnsi="Times New Roman" w:cs="Times New Roman"/>
          <w:sz w:val="22"/>
        </w:rPr>
      </w:pPr>
      <w:r w:rsidRPr="00D20653">
        <w:rPr>
          <w:rFonts w:ascii="Times New Roman" w:hAnsi="Times New Roman" w:cs="Times New Roman"/>
          <w:sz w:val="22"/>
        </w:rPr>
        <w:t xml:space="preserve">Table </w:t>
      </w:r>
      <w:r w:rsidR="009340DE">
        <w:rPr>
          <w:rFonts w:ascii="Times New Roman" w:hAnsi="Times New Roman" w:cs="Times New Roman" w:hint="eastAsia"/>
          <w:sz w:val="22"/>
        </w:rPr>
        <w:t>S</w:t>
      </w:r>
      <w:bookmarkStart w:id="0" w:name="_GoBack"/>
      <w:bookmarkEnd w:id="0"/>
      <w:r w:rsidRPr="00D20653">
        <w:rPr>
          <w:rFonts w:ascii="Times New Roman" w:hAnsi="Times New Roman" w:cs="Times New Roman"/>
          <w:sz w:val="22"/>
        </w:rPr>
        <w:t xml:space="preserve">1. Population characteristics </w:t>
      </w:r>
      <w:r w:rsidRPr="00D20653">
        <w:rPr>
          <w:rFonts w:ascii="Times New Roman" w:hAnsi="Times New Roman" w:cs="Times New Roman" w:hint="eastAsia"/>
          <w:sz w:val="22"/>
        </w:rPr>
        <w:t xml:space="preserve">of </w:t>
      </w:r>
      <w:r w:rsidRPr="00D20653">
        <w:rPr>
          <w:rFonts w:ascii="Times New Roman" w:hAnsi="Times New Roman" w:cs="Times New Roman"/>
          <w:sz w:val="22"/>
        </w:rPr>
        <w:t xml:space="preserve">the </w:t>
      </w:r>
      <w:r w:rsidRPr="00D20653">
        <w:rPr>
          <w:rFonts w:ascii="Times New Roman" w:hAnsi="Times New Roman" w:cs="Times New Roman" w:hint="eastAsia"/>
          <w:sz w:val="22"/>
        </w:rPr>
        <w:t>participants</w:t>
      </w:r>
    </w:p>
    <w:tbl>
      <w:tblPr>
        <w:tblW w:w="924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66"/>
        <w:gridCol w:w="567"/>
        <w:gridCol w:w="657"/>
        <w:gridCol w:w="757"/>
        <w:gridCol w:w="790"/>
        <w:gridCol w:w="851"/>
        <w:gridCol w:w="850"/>
        <w:gridCol w:w="554"/>
        <w:gridCol w:w="580"/>
        <w:gridCol w:w="567"/>
        <w:gridCol w:w="709"/>
        <w:gridCol w:w="850"/>
        <w:gridCol w:w="851"/>
      </w:tblGrid>
      <w:tr w:rsidR="007C4E2A" w:rsidRPr="00D20653" w:rsidTr="000C10ED">
        <w:trPr>
          <w:trHeight w:val="240"/>
        </w:trPr>
        <w:tc>
          <w:tcPr>
            <w:tcW w:w="1233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C4E2A" w:rsidRPr="00D20653" w:rsidRDefault="007C4E2A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D20653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65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C4E2A" w:rsidRPr="00D20653" w:rsidRDefault="007C4E2A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D20653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AGE</w:t>
            </w:r>
          </w:p>
          <w:p w:rsidR="007C4E2A" w:rsidRPr="00D20653" w:rsidRDefault="007C4E2A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D20653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(</w:t>
            </w:r>
            <w:proofErr w:type="spellStart"/>
            <w:r w:rsidRPr="00D20653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yr</w:t>
            </w:r>
            <w:proofErr w:type="spellEnd"/>
            <w:r w:rsidRPr="00D20653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75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C4E2A" w:rsidRPr="00D20653" w:rsidRDefault="007C4E2A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D20653">
              <w:rPr>
                <w:rFonts w:ascii="Times New Roman" w:eastAsia="맑은 고딕" w:hAnsi="Times New Roman" w:cs="Times New Roman" w:hint="eastAsia"/>
                <w:kern w:val="0"/>
                <w:sz w:val="15"/>
                <w:szCs w:val="15"/>
              </w:rPr>
              <w:t>Height</w:t>
            </w:r>
          </w:p>
          <w:p w:rsidR="007C4E2A" w:rsidRPr="00D20653" w:rsidRDefault="007C4E2A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D20653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(cm)</w:t>
            </w:r>
          </w:p>
        </w:tc>
        <w:tc>
          <w:tcPr>
            <w:tcW w:w="79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C4E2A" w:rsidRDefault="007C4E2A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D20653">
              <w:rPr>
                <w:rFonts w:ascii="Times New Roman" w:eastAsia="맑은 고딕" w:hAnsi="Times New Roman" w:cs="Times New Roman" w:hint="eastAsia"/>
                <w:kern w:val="0"/>
                <w:sz w:val="15"/>
                <w:szCs w:val="15"/>
              </w:rPr>
              <w:t>Weight</w:t>
            </w:r>
          </w:p>
          <w:p w:rsidR="007C4E2A" w:rsidRPr="00D20653" w:rsidRDefault="007C4E2A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D20653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(kg)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C4E2A" w:rsidRPr="00D20653" w:rsidRDefault="007C4E2A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D20653">
              <w:rPr>
                <w:rFonts w:ascii="Times New Roman" w:eastAsia="맑은 고딕" w:hAnsi="Times New Roman" w:cs="Times New Roman" w:hint="eastAsia"/>
                <w:kern w:val="0"/>
                <w:sz w:val="15"/>
                <w:szCs w:val="15"/>
              </w:rPr>
              <w:t>Systolic blood pressure</w:t>
            </w:r>
            <w:r w:rsidRPr="00D20653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br/>
              <w:t>(mm Hg)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C4E2A" w:rsidRPr="00D20653" w:rsidRDefault="007C4E2A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D20653">
              <w:rPr>
                <w:rFonts w:ascii="Times New Roman" w:eastAsia="맑은 고딕" w:hAnsi="Times New Roman" w:cs="Times New Roman" w:hint="eastAsia"/>
                <w:kern w:val="0"/>
                <w:sz w:val="15"/>
                <w:szCs w:val="15"/>
              </w:rPr>
              <w:t>Diastolic blood pressure</w:t>
            </w:r>
            <w:r w:rsidRPr="00D20653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br/>
              <w:t>(mm Hg)</w:t>
            </w:r>
          </w:p>
        </w:tc>
        <w:tc>
          <w:tcPr>
            <w:tcW w:w="55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C4E2A" w:rsidRPr="00D20653" w:rsidRDefault="007C4E2A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D20653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BMI</w:t>
            </w:r>
            <w:r w:rsidRPr="00D20653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br/>
              <w:t>(kg/</w:t>
            </w:r>
            <w:proofErr w:type="spellStart"/>
            <w:r w:rsidRPr="00D20653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m</w:t>
            </w:r>
            <w:r w:rsidRPr="00E30619">
              <w:rPr>
                <w:rFonts w:ascii="Times New Roman" w:eastAsia="맑은 고딕" w:hAnsi="Times New Roman" w:cs="Times New Roman"/>
                <w:kern w:val="0"/>
                <w:sz w:val="15"/>
                <w:szCs w:val="15"/>
                <w:vertAlign w:val="superscript"/>
              </w:rPr>
              <w:t>2</w:t>
            </w:r>
            <w:proofErr w:type="spellEnd"/>
            <w:r w:rsidRPr="00D20653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8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4E2A" w:rsidRPr="00D20653" w:rsidRDefault="007C4E2A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D20653">
              <w:rPr>
                <w:rFonts w:ascii="Times New Roman" w:eastAsia="맑은 고딕" w:hAnsi="Times New Roman" w:cs="Times New Roman" w:hint="eastAsia"/>
                <w:kern w:val="0"/>
                <w:sz w:val="15"/>
                <w:szCs w:val="15"/>
              </w:rPr>
              <w:t>Occupation (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4E2A" w:rsidRPr="00D20653" w:rsidRDefault="007C4E2A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D20653">
              <w:rPr>
                <w:rFonts w:ascii="Times New Roman" w:eastAsia="맑은 고딕" w:hAnsi="Times New Roman" w:cs="Times New Roman" w:hint="eastAsia"/>
                <w:kern w:val="0"/>
                <w:sz w:val="15"/>
                <w:szCs w:val="15"/>
              </w:rPr>
              <w:t>Education (%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E2A" w:rsidRPr="00D20653" w:rsidRDefault="007C4E2A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D20653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M</w:t>
            </w:r>
            <w:r w:rsidRPr="00D20653">
              <w:rPr>
                <w:rFonts w:ascii="Times New Roman" w:eastAsia="맑은 고딕" w:hAnsi="Times New Roman" w:cs="Times New Roman" w:hint="eastAsia"/>
                <w:kern w:val="0"/>
                <w:sz w:val="15"/>
                <w:szCs w:val="15"/>
              </w:rPr>
              <w:t>arried (%)</w:t>
            </w:r>
          </w:p>
        </w:tc>
      </w:tr>
      <w:tr w:rsidR="007C4E2A" w:rsidRPr="00D20653" w:rsidTr="000C10ED">
        <w:trPr>
          <w:trHeight w:val="240"/>
        </w:trPr>
        <w:tc>
          <w:tcPr>
            <w:tcW w:w="1233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C4E2A" w:rsidRPr="00D20653" w:rsidRDefault="007C4E2A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5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C4E2A" w:rsidRPr="00D20653" w:rsidRDefault="007C4E2A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5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C4E2A" w:rsidRPr="00D20653" w:rsidRDefault="007C4E2A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C4E2A" w:rsidRPr="00D20653" w:rsidRDefault="007C4E2A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C4E2A" w:rsidRPr="00D20653" w:rsidRDefault="007C4E2A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C4E2A" w:rsidRPr="00D20653" w:rsidRDefault="007C4E2A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5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C4E2A" w:rsidRPr="00D20653" w:rsidRDefault="007C4E2A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4E2A" w:rsidRPr="00D20653" w:rsidRDefault="007C4E2A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D20653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white colla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4E2A" w:rsidRPr="00D20653" w:rsidRDefault="007C4E2A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D20653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blue colla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4E2A" w:rsidRPr="00D20653" w:rsidRDefault="007C4E2A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D20653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house &amp; etc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4E2A" w:rsidRPr="00D20653" w:rsidRDefault="007C4E2A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D20653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 xml:space="preserve">&gt; 9 </w:t>
            </w:r>
            <w:proofErr w:type="spellStart"/>
            <w:r w:rsidRPr="00D20653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yrs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4E2A" w:rsidRPr="00D20653" w:rsidRDefault="007C4E2A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D20653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yes</w:t>
            </w:r>
          </w:p>
        </w:tc>
      </w:tr>
      <w:tr w:rsidR="007C4E2A" w:rsidRPr="00D20653" w:rsidTr="000C10ED">
        <w:trPr>
          <w:trHeight w:val="540"/>
        </w:trPr>
        <w:tc>
          <w:tcPr>
            <w:tcW w:w="66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C4E2A" w:rsidRPr="00D20653" w:rsidRDefault="007C4E2A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D20653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Male</w:t>
            </w:r>
            <w:r w:rsidRPr="00D20653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br/>
              <w:t>(1</w:t>
            </w:r>
            <w:r w:rsidRPr="00D20653">
              <w:rPr>
                <w:rFonts w:ascii="Times New Roman" w:eastAsia="맑은 고딕" w:hAnsi="Times New Roman" w:cs="Times New Roman" w:hint="eastAsia"/>
                <w:kern w:val="0"/>
                <w:sz w:val="15"/>
                <w:szCs w:val="15"/>
              </w:rPr>
              <w:t>,</w:t>
            </w:r>
            <w:r w:rsidRPr="00D20653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07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4E2A" w:rsidRPr="00D20653" w:rsidRDefault="007C4E2A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TE</w:t>
            </w:r>
            <w:proofErr w:type="spellEnd"/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br/>
              <w:t>(473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4E2A" w:rsidRPr="00D20653" w:rsidRDefault="007C4E2A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47.8</w:t>
            </w: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br/>
              <w:t>±1</w:t>
            </w:r>
            <w:r w:rsidRPr="00C14E8F">
              <w:rPr>
                <w:rFonts w:ascii="Times New Roman" w:eastAsia="맑은 고딕" w:hAnsi="Times New Roman" w:cs="Times New Roman" w:hint="eastAsia"/>
                <w:kern w:val="0"/>
                <w:sz w:val="15"/>
                <w:szCs w:val="15"/>
              </w:rPr>
              <w:t>6</w:t>
            </w: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.9†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4E2A" w:rsidRPr="00D20653" w:rsidRDefault="007C4E2A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169.6</w:t>
            </w: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br/>
              <w:t>±6.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4E2A" w:rsidRPr="00D20653" w:rsidRDefault="007C4E2A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73.9</w:t>
            </w: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br/>
              <w:t>±11.</w:t>
            </w:r>
            <w:r w:rsidRPr="00C14E8F">
              <w:rPr>
                <w:rFonts w:ascii="Times New Roman" w:eastAsia="맑은 고딕" w:hAnsi="Times New Roman" w:cs="Times New Roman" w:hint="eastAsia"/>
                <w:kern w:val="0"/>
                <w:sz w:val="15"/>
                <w:szCs w:val="15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4E2A" w:rsidRPr="00D20653" w:rsidRDefault="007C4E2A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125.8</w:t>
            </w: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br/>
              <w:t>±14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4E2A" w:rsidRPr="00D20653" w:rsidRDefault="007C4E2A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80.</w:t>
            </w:r>
            <w:r w:rsidRPr="00C14E8F">
              <w:rPr>
                <w:rFonts w:ascii="Times New Roman" w:eastAsia="맑은 고딕" w:hAnsi="Times New Roman" w:cs="Times New Roman" w:hint="eastAsia"/>
                <w:kern w:val="0"/>
                <w:sz w:val="15"/>
                <w:szCs w:val="15"/>
              </w:rPr>
              <w:t>1</w:t>
            </w: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br/>
              <w:t>±10.</w:t>
            </w:r>
            <w:r w:rsidRPr="00C14E8F">
              <w:rPr>
                <w:rFonts w:ascii="Times New Roman" w:eastAsia="맑은 고딕" w:hAnsi="Times New Roman" w:cs="Times New Roman" w:hint="eastAsia"/>
                <w:kern w:val="0"/>
                <w:sz w:val="15"/>
                <w:szCs w:val="15"/>
              </w:rPr>
              <w:t>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4E2A" w:rsidRPr="00D20653" w:rsidRDefault="007C4E2A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25.6</w:t>
            </w: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br/>
              <w:t>±</w:t>
            </w:r>
            <w:r w:rsidRPr="00C14E8F">
              <w:rPr>
                <w:rFonts w:ascii="Times New Roman" w:eastAsia="맑은 고딕" w:hAnsi="Times New Roman" w:cs="Times New Roman" w:hint="eastAsia"/>
                <w:kern w:val="0"/>
                <w:sz w:val="15"/>
                <w:szCs w:val="15"/>
              </w:rPr>
              <w:t>3</w:t>
            </w: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.</w:t>
            </w:r>
            <w:r w:rsidRPr="00C14E8F">
              <w:rPr>
                <w:rFonts w:ascii="Times New Roman" w:eastAsia="맑은 고딕" w:hAnsi="Times New Roman" w:cs="Times New Roman" w:hint="eastAsia"/>
                <w:kern w:val="0"/>
                <w:sz w:val="15"/>
                <w:szCs w:val="15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4E2A" w:rsidRPr="00D20653" w:rsidRDefault="007C4E2A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226</w:t>
            </w: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br/>
              <w:t>(49.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4E2A" w:rsidRPr="00D20653" w:rsidRDefault="007C4E2A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94</w:t>
            </w: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br/>
              <w:t>(20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4E2A" w:rsidRPr="00D20653" w:rsidRDefault="007C4E2A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140</w:t>
            </w: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br/>
              <w:t>(30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4E2A" w:rsidRPr="00D20653" w:rsidRDefault="007C4E2A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358</w:t>
            </w: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br/>
              <w:t>(77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4E2A" w:rsidRPr="00D20653" w:rsidRDefault="007C4E2A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367</w:t>
            </w: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br/>
              <w:t>(78.7)</w:t>
            </w:r>
          </w:p>
        </w:tc>
      </w:tr>
      <w:tr w:rsidR="007C4E2A" w:rsidRPr="00D20653" w:rsidTr="000C10ED">
        <w:trPr>
          <w:trHeight w:val="540"/>
        </w:trPr>
        <w:tc>
          <w:tcPr>
            <w:tcW w:w="6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C4E2A" w:rsidRPr="00D20653" w:rsidRDefault="007C4E2A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4E2A" w:rsidRPr="00D20653" w:rsidRDefault="007C4E2A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SE</w:t>
            </w: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br/>
              <w:t>(245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4E2A" w:rsidRPr="00D20653" w:rsidRDefault="007C4E2A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4</w:t>
            </w:r>
            <w:r w:rsidRPr="00C14E8F">
              <w:rPr>
                <w:rFonts w:ascii="Times New Roman" w:eastAsia="맑은 고딕" w:hAnsi="Times New Roman" w:cs="Times New Roman" w:hint="eastAsia"/>
                <w:kern w:val="0"/>
                <w:sz w:val="15"/>
                <w:szCs w:val="15"/>
              </w:rPr>
              <w:t>2</w:t>
            </w: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.</w:t>
            </w:r>
            <w:r w:rsidRPr="00C14E8F">
              <w:rPr>
                <w:rFonts w:ascii="Times New Roman" w:eastAsia="맑은 고딕" w:hAnsi="Times New Roman" w:cs="Times New Roman" w:hint="eastAsia"/>
                <w:kern w:val="0"/>
                <w:sz w:val="15"/>
                <w:szCs w:val="15"/>
              </w:rPr>
              <w:t>0</w:t>
            </w: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br/>
              <w:t>±16.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4E2A" w:rsidRPr="00D20653" w:rsidRDefault="007C4E2A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168.9</w:t>
            </w: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br/>
              <w:t>±7.</w:t>
            </w:r>
            <w:r w:rsidRPr="00C14E8F">
              <w:rPr>
                <w:rFonts w:ascii="Times New Roman" w:eastAsia="맑은 고딕" w:hAnsi="Times New Roman" w:cs="Times New Roman" w:hint="eastAsia"/>
                <w:kern w:val="0"/>
                <w:sz w:val="15"/>
                <w:szCs w:val="15"/>
              </w:rPr>
              <w:t>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4E2A" w:rsidRPr="00D20653" w:rsidRDefault="007C4E2A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61.6</w:t>
            </w: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br/>
              <w:t>±9.</w:t>
            </w:r>
            <w:r w:rsidRPr="00C14E8F">
              <w:rPr>
                <w:rFonts w:ascii="Times New Roman" w:eastAsia="맑은 고딕" w:hAnsi="Times New Roman" w:cs="Times New Roman" w:hint="eastAsia"/>
                <w:kern w:val="0"/>
                <w:sz w:val="15"/>
                <w:szCs w:val="15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4E2A" w:rsidRPr="00D20653" w:rsidRDefault="007C4E2A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118.3</w:t>
            </w: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br/>
              <w:t>±15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4E2A" w:rsidRPr="00D20653" w:rsidRDefault="007C4E2A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76.2</w:t>
            </w: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br/>
              <w:t>±11.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4E2A" w:rsidRPr="00D20653" w:rsidRDefault="007C4E2A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21.5</w:t>
            </w: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br/>
              <w:t>±2.</w:t>
            </w:r>
            <w:r w:rsidRPr="00C14E8F">
              <w:rPr>
                <w:rFonts w:ascii="Times New Roman" w:eastAsia="맑은 고딕" w:hAnsi="Times New Roman" w:cs="Times New Roman" w:hint="eastAsia"/>
                <w:kern w:val="0"/>
                <w:sz w:val="15"/>
                <w:szCs w:val="15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4E2A" w:rsidRPr="00D20653" w:rsidRDefault="007C4E2A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126</w:t>
            </w: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br/>
              <w:t>(52.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4E2A" w:rsidRPr="00D20653" w:rsidRDefault="007C4E2A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37</w:t>
            </w: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br/>
              <w:t>(15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4E2A" w:rsidRPr="00D20653" w:rsidRDefault="007C4E2A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77</w:t>
            </w: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br/>
              <w:t>(32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4E2A" w:rsidRPr="00D20653" w:rsidRDefault="007C4E2A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189</w:t>
            </w: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br/>
              <w:t>(77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4E2A" w:rsidRPr="00D20653" w:rsidRDefault="007C4E2A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164</w:t>
            </w: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br/>
              <w:t>(67.4)</w:t>
            </w:r>
          </w:p>
        </w:tc>
      </w:tr>
      <w:tr w:rsidR="007C4E2A" w:rsidRPr="00D20653" w:rsidTr="000C10ED">
        <w:trPr>
          <w:trHeight w:val="540"/>
        </w:trPr>
        <w:tc>
          <w:tcPr>
            <w:tcW w:w="6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C4E2A" w:rsidRPr="00D20653" w:rsidRDefault="007C4E2A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4E2A" w:rsidRPr="00D20653" w:rsidRDefault="007C4E2A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SY</w:t>
            </w:r>
            <w:proofErr w:type="spellEnd"/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br/>
              <w:t>(339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4E2A" w:rsidRPr="00D20653" w:rsidRDefault="007C4E2A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49.1</w:t>
            </w: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br/>
              <w:t>±15.</w:t>
            </w:r>
            <w:r w:rsidRPr="00C14E8F">
              <w:rPr>
                <w:rFonts w:ascii="Times New Roman" w:eastAsia="맑은 고딕" w:hAnsi="Times New Roman" w:cs="Times New Roman" w:hint="eastAsia"/>
                <w:kern w:val="0"/>
                <w:sz w:val="15"/>
                <w:szCs w:val="15"/>
              </w:rPr>
              <w:t>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4E2A" w:rsidRPr="00D20653" w:rsidRDefault="007C4E2A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168.8</w:t>
            </w: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br/>
              <w:t>±6.</w:t>
            </w:r>
            <w:r w:rsidRPr="00C14E8F">
              <w:rPr>
                <w:rFonts w:ascii="Times New Roman" w:eastAsia="맑은 고딕" w:hAnsi="Times New Roman" w:cs="Times New Roman" w:hint="eastAsia"/>
                <w:kern w:val="0"/>
                <w:sz w:val="15"/>
                <w:szCs w:val="15"/>
              </w:rPr>
              <w:t>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4E2A" w:rsidRPr="00D20653" w:rsidRDefault="007C4E2A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67.0</w:t>
            </w: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br/>
              <w:t>±9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4E2A" w:rsidRPr="00D20653" w:rsidRDefault="007C4E2A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120.9</w:t>
            </w: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br/>
              <w:t>±14.</w:t>
            </w:r>
            <w:r w:rsidRPr="00C14E8F">
              <w:rPr>
                <w:rFonts w:ascii="Times New Roman" w:eastAsia="맑은 고딕" w:hAnsi="Times New Roman" w:cs="Times New Roman" w:hint="eastAsia"/>
                <w:kern w:val="0"/>
                <w:sz w:val="15"/>
                <w:szCs w:val="15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4E2A" w:rsidRPr="00D20653" w:rsidRDefault="007C4E2A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78.9</w:t>
            </w: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br/>
              <w:t>±10.</w:t>
            </w:r>
            <w:r w:rsidRPr="00C14E8F">
              <w:rPr>
                <w:rFonts w:ascii="Times New Roman" w:eastAsia="맑은 고딕" w:hAnsi="Times New Roman" w:cs="Times New Roman" w:hint="eastAsia"/>
                <w:kern w:val="0"/>
                <w:sz w:val="15"/>
                <w:szCs w:val="15"/>
              </w:rPr>
              <w:t>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4E2A" w:rsidRPr="00D20653" w:rsidRDefault="007C4E2A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23.</w:t>
            </w:r>
            <w:r w:rsidRPr="00C14E8F">
              <w:rPr>
                <w:rFonts w:ascii="Times New Roman" w:eastAsia="맑은 고딕" w:hAnsi="Times New Roman" w:cs="Times New Roman" w:hint="eastAsia"/>
                <w:kern w:val="0"/>
                <w:sz w:val="15"/>
                <w:szCs w:val="15"/>
              </w:rPr>
              <w:t>5</w:t>
            </w: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br/>
              <w:t>±2.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4E2A" w:rsidRPr="00D20653" w:rsidRDefault="007C4E2A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152</w:t>
            </w: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br/>
              <w:t>(46.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4E2A" w:rsidRPr="00D20653" w:rsidRDefault="007C4E2A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86</w:t>
            </w: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br/>
              <w:t>(26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4E2A" w:rsidRPr="00D20653" w:rsidRDefault="007C4E2A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90</w:t>
            </w: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br/>
              <w:t>(27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4E2A" w:rsidRPr="00D20653" w:rsidRDefault="007C4E2A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242</w:t>
            </w: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br/>
              <w:t>(72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4E2A" w:rsidRPr="00D20653" w:rsidRDefault="007C4E2A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271</w:t>
            </w: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br/>
              <w:t>(80.8)</w:t>
            </w:r>
          </w:p>
        </w:tc>
      </w:tr>
      <w:tr w:rsidR="007C4E2A" w:rsidRPr="00D20653" w:rsidTr="000C10ED">
        <w:trPr>
          <w:trHeight w:val="540"/>
        </w:trPr>
        <w:tc>
          <w:tcPr>
            <w:tcW w:w="6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C4E2A" w:rsidRPr="00D20653" w:rsidRDefault="007C4E2A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C4E2A" w:rsidRPr="00D20653" w:rsidRDefault="007C4E2A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TY</w:t>
            </w: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br/>
              <w:t>(20)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C4E2A" w:rsidRPr="00D20653" w:rsidRDefault="007C4E2A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39.5</w:t>
            </w: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br/>
              <w:t>±16.8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C4E2A" w:rsidRPr="00D20653" w:rsidRDefault="007C4E2A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171.8</w:t>
            </w: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br/>
              <w:t>±5.</w:t>
            </w:r>
            <w:r w:rsidRPr="00C14E8F">
              <w:rPr>
                <w:rFonts w:ascii="Times New Roman" w:eastAsia="맑은 고딕" w:hAnsi="Times New Roman" w:cs="Times New Roman" w:hint="eastAsia"/>
                <w:kern w:val="0"/>
                <w:sz w:val="15"/>
                <w:szCs w:val="15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C4E2A" w:rsidRPr="00D20653" w:rsidRDefault="007C4E2A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62.8</w:t>
            </w: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br/>
              <w:t>±9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C4E2A" w:rsidRPr="00D20653" w:rsidRDefault="007C4E2A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116.6</w:t>
            </w: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br/>
              <w:t>±14.</w:t>
            </w:r>
            <w:r w:rsidRPr="00C14E8F">
              <w:rPr>
                <w:rFonts w:ascii="Times New Roman" w:eastAsia="맑은 고딕" w:hAnsi="Times New Roman" w:cs="Times New Roman" w:hint="eastAsia"/>
                <w:kern w:val="0"/>
                <w:sz w:val="15"/>
                <w:szCs w:val="15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C4E2A" w:rsidRPr="00D20653" w:rsidRDefault="007C4E2A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74.2</w:t>
            </w: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br/>
              <w:t>±9.6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C4E2A" w:rsidRPr="00D20653" w:rsidRDefault="007C4E2A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21.24</w:t>
            </w: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br/>
              <w:t>±2.</w:t>
            </w:r>
            <w:r w:rsidRPr="00C14E8F">
              <w:rPr>
                <w:rFonts w:ascii="Times New Roman" w:eastAsia="맑은 고딕" w:hAnsi="Times New Roman" w:cs="Times New Roman" w:hint="eastAsia"/>
                <w:kern w:val="0"/>
                <w:sz w:val="15"/>
                <w:szCs w:val="15"/>
              </w:rPr>
              <w:t>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C4E2A" w:rsidRPr="00D20653" w:rsidRDefault="007C4E2A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13</w:t>
            </w: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br/>
              <w:t>(65.0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C4E2A" w:rsidRPr="00D20653" w:rsidRDefault="007C4E2A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2</w:t>
            </w: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br/>
              <w:t>(10.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C4E2A" w:rsidRPr="00D20653" w:rsidRDefault="007C4E2A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5</w:t>
            </w: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br/>
              <w:t>(25.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C4E2A" w:rsidRPr="00D20653" w:rsidRDefault="007C4E2A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18</w:t>
            </w: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br/>
              <w:t>(90.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C4E2A" w:rsidRPr="00D20653" w:rsidRDefault="007C4E2A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13</w:t>
            </w: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br/>
              <w:t>(65.0)</w:t>
            </w:r>
          </w:p>
        </w:tc>
      </w:tr>
      <w:tr w:rsidR="007C4E2A" w:rsidRPr="00D20653" w:rsidTr="000C10ED">
        <w:trPr>
          <w:trHeight w:val="540"/>
        </w:trPr>
        <w:tc>
          <w:tcPr>
            <w:tcW w:w="66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C4E2A" w:rsidRPr="00D20653" w:rsidRDefault="007C4E2A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D20653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Female</w:t>
            </w:r>
            <w:r w:rsidRPr="00D20653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br/>
              <w:t>(1</w:t>
            </w:r>
            <w:r w:rsidRPr="00D20653">
              <w:rPr>
                <w:rFonts w:ascii="Times New Roman" w:eastAsia="맑은 고딕" w:hAnsi="Times New Roman" w:cs="Times New Roman" w:hint="eastAsia"/>
                <w:kern w:val="0"/>
                <w:sz w:val="15"/>
                <w:szCs w:val="15"/>
              </w:rPr>
              <w:t>,</w:t>
            </w:r>
            <w:r w:rsidRPr="00D20653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89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4E2A" w:rsidRPr="00D20653" w:rsidRDefault="007C4E2A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TE</w:t>
            </w:r>
            <w:proofErr w:type="spellEnd"/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br/>
              <w:t>(701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4E2A" w:rsidRPr="00D20653" w:rsidRDefault="007C4E2A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49.</w:t>
            </w:r>
            <w:r w:rsidRPr="00C14E8F">
              <w:rPr>
                <w:rFonts w:ascii="Times New Roman" w:eastAsia="맑은 고딕" w:hAnsi="Times New Roman" w:cs="Times New Roman" w:hint="eastAsia"/>
                <w:kern w:val="0"/>
                <w:sz w:val="15"/>
                <w:szCs w:val="15"/>
              </w:rPr>
              <w:t>4</w:t>
            </w: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br/>
              <w:t>±1</w:t>
            </w:r>
            <w:r w:rsidRPr="00C14E8F">
              <w:rPr>
                <w:rFonts w:ascii="Times New Roman" w:eastAsia="맑은 고딕" w:hAnsi="Times New Roman" w:cs="Times New Roman" w:hint="eastAsia"/>
                <w:kern w:val="0"/>
                <w:sz w:val="15"/>
                <w:szCs w:val="15"/>
              </w:rPr>
              <w:t>6</w:t>
            </w: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.</w:t>
            </w:r>
            <w:r w:rsidRPr="00C14E8F">
              <w:rPr>
                <w:rFonts w:ascii="Times New Roman" w:eastAsia="맑은 고딕" w:hAnsi="Times New Roman" w:cs="Times New Roman" w:hint="eastAsia"/>
                <w:kern w:val="0"/>
                <w:sz w:val="15"/>
                <w:szCs w:val="15"/>
              </w:rPr>
              <w:t>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4E2A" w:rsidRPr="00D20653" w:rsidRDefault="007C4E2A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157.4</w:t>
            </w: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br/>
              <w:t>±6.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4E2A" w:rsidRPr="00D20653" w:rsidRDefault="007C4E2A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62.</w:t>
            </w:r>
            <w:r w:rsidRPr="00C14E8F">
              <w:rPr>
                <w:rFonts w:ascii="Times New Roman" w:eastAsia="맑은 고딕" w:hAnsi="Times New Roman" w:cs="Times New Roman" w:hint="eastAsia"/>
                <w:kern w:val="0"/>
                <w:sz w:val="15"/>
                <w:szCs w:val="15"/>
              </w:rPr>
              <w:t>3</w:t>
            </w: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br/>
              <w:t>±9.</w:t>
            </w:r>
            <w:r w:rsidRPr="00C14E8F">
              <w:rPr>
                <w:rFonts w:ascii="Times New Roman" w:eastAsia="맑은 고딕" w:hAnsi="Times New Roman" w:cs="Times New Roman" w:hint="eastAsia"/>
                <w:kern w:val="0"/>
                <w:sz w:val="15"/>
                <w:szCs w:val="15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4E2A" w:rsidRPr="00D20653" w:rsidRDefault="007C4E2A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121</w:t>
            </w:r>
            <w:r w:rsidRPr="00C14E8F">
              <w:rPr>
                <w:rFonts w:ascii="Times New Roman" w:eastAsia="맑은 고딕" w:hAnsi="Times New Roman" w:cs="Times New Roman" w:hint="eastAsia"/>
                <w:kern w:val="0"/>
                <w:sz w:val="15"/>
                <w:szCs w:val="15"/>
              </w:rPr>
              <w:t>.0</w:t>
            </w: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br/>
              <w:t>±16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4E2A" w:rsidRPr="00D20653" w:rsidRDefault="007C4E2A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77.6</w:t>
            </w: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br/>
              <w:t>±11.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4E2A" w:rsidRPr="00D20653" w:rsidRDefault="007C4E2A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25.1</w:t>
            </w: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br/>
              <w:t>±3.</w:t>
            </w:r>
            <w:r w:rsidRPr="00C14E8F">
              <w:rPr>
                <w:rFonts w:ascii="Times New Roman" w:eastAsia="맑은 고딕" w:hAnsi="Times New Roman" w:cs="Times New Roman" w:hint="eastAsia"/>
                <w:kern w:val="0"/>
                <w:sz w:val="15"/>
                <w:szCs w:val="15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4E2A" w:rsidRPr="00D20653" w:rsidRDefault="007C4E2A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182</w:t>
            </w: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br/>
              <w:t>(26.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4E2A" w:rsidRPr="00D20653" w:rsidRDefault="007C4E2A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67</w:t>
            </w: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br/>
              <w:t>(9.8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4E2A" w:rsidRPr="00D20653" w:rsidRDefault="007C4E2A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429</w:t>
            </w: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br/>
              <w:t>(63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4E2A" w:rsidRPr="00D20653" w:rsidRDefault="007C4E2A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396</w:t>
            </w: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br/>
              <w:t>(57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4E2A" w:rsidRPr="00D20653" w:rsidRDefault="007C4E2A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562</w:t>
            </w: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br/>
              <w:t>(81.4)</w:t>
            </w:r>
          </w:p>
        </w:tc>
      </w:tr>
      <w:tr w:rsidR="007C4E2A" w:rsidRPr="00D20653" w:rsidTr="000C10ED">
        <w:trPr>
          <w:trHeight w:val="540"/>
        </w:trPr>
        <w:tc>
          <w:tcPr>
            <w:tcW w:w="6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C4E2A" w:rsidRPr="00D20653" w:rsidRDefault="007C4E2A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4E2A" w:rsidRPr="00D20653" w:rsidRDefault="007C4E2A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SE</w:t>
            </w: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br/>
              <w:t>(501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4E2A" w:rsidRPr="00D20653" w:rsidRDefault="007C4E2A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45.</w:t>
            </w:r>
            <w:r w:rsidRPr="00C14E8F">
              <w:rPr>
                <w:rFonts w:ascii="Times New Roman" w:eastAsia="맑은 고딕" w:hAnsi="Times New Roman" w:cs="Times New Roman" w:hint="eastAsia"/>
                <w:kern w:val="0"/>
                <w:sz w:val="15"/>
                <w:szCs w:val="15"/>
              </w:rPr>
              <w:t>5</w:t>
            </w: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br/>
              <w:t>±15.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4E2A" w:rsidRPr="00D20653" w:rsidRDefault="007C4E2A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157.9</w:t>
            </w: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br/>
              <w:t>±5.</w:t>
            </w:r>
            <w:r w:rsidRPr="00C14E8F">
              <w:rPr>
                <w:rFonts w:ascii="Times New Roman" w:eastAsia="맑은 고딕" w:hAnsi="Times New Roman" w:cs="Times New Roman" w:hint="eastAsia"/>
                <w:kern w:val="0"/>
                <w:sz w:val="15"/>
                <w:szCs w:val="15"/>
              </w:rPr>
              <w:t>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4E2A" w:rsidRPr="00D20653" w:rsidRDefault="007C4E2A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52.</w:t>
            </w:r>
            <w:r w:rsidRPr="00C14E8F">
              <w:rPr>
                <w:rFonts w:ascii="Times New Roman" w:eastAsia="맑은 고딕" w:hAnsi="Times New Roman" w:cs="Times New Roman" w:hint="eastAsia"/>
                <w:kern w:val="0"/>
                <w:sz w:val="15"/>
                <w:szCs w:val="15"/>
              </w:rPr>
              <w:t>4</w:t>
            </w: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br/>
              <w:t>±6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4E2A" w:rsidRPr="00D20653" w:rsidRDefault="007C4E2A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115.3</w:t>
            </w: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br/>
              <w:t>±15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4E2A" w:rsidRPr="00D20653" w:rsidRDefault="007C4E2A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74.</w:t>
            </w:r>
            <w:r w:rsidRPr="00C14E8F">
              <w:rPr>
                <w:rFonts w:ascii="Times New Roman" w:eastAsia="맑은 고딕" w:hAnsi="Times New Roman" w:cs="Times New Roman" w:hint="eastAsia"/>
                <w:kern w:val="0"/>
                <w:sz w:val="15"/>
                <w:szCs w:val="15"/>
              </w:rPr>
              <w:t>1</w:t>
            </w: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br/>
              <w:t>±10.</w:t>
            </w:r>
            <w:r w:rsidRPr="00C14E8F">
              <w:rPr>
                <w:rFonts w:ascii="Times New Roman" w:eastAsia="맑은 고딕" w:hAnsi="Times New Roman" w:cs="Times New Roman" w:hint="eastAsia"/>
                <w:kern w:val="0"/>
                <w:sz w:val="15"/>
                <w:szCs w:val="15"/>
              </w:rPr>
              <w:t>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4E2A" w:rsidRPr="00D20653" w:rsidRDefault="007C4E2A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20.</w:t>
            </w:r>
            <w:r w:rsidRPr="00C14E8F">
              <w:rPr>
                <w:rFonts w:ascii="Times New Roman" w:eastAsia="맑은 고딕" w:hAnsi="Times New Roman" w:cs="Times New Roman" w:hint="eastAsia"/>
                <w:kern w:val="0"/>
                <w:sz w:val="15"/>
                <w:szCs w:val="15"/>
              </w:rPr>
              <w:t>1</w:t>
            </w: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br/>
              <w:t>±2.</w:t>
            </w:r>
            <w:r w:rsidRPr="00C14E8F">
              <w:rPr>
                <w:rFonts w:ascii="Times New Roman" w:eastAsia="맑은 고딕" w:hAnsi="Times New Roman" w:cs="Times New Roman" w:hint="eastAsia"/>
                <w:kern w:val="0"/>
                <w:sz w:val="15"/>
                <w:szCs w:val="15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4E2A" w:rsidRPr="00D20653" w:rsidRDefault="007C4E2A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149</w:t>
            </w: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br/>
              <w:t>(29.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4E2A" w:rsidRPr="00D20653" w:rsidRDefault="007C4E2A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36</w:t>
            </w: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br/>
              <w:t>(7.2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4E2A" w:rsidRPr="00D20653" w:rsidRDefault="007C4E2A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312</w:t>
            </w: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br/>
              <w:t>(62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4E2A" w:rsidRPr="00D20653" w:rsidRDefault="007C4E2A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357</w:t>
            </w: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br/>
              <w:t>(71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4E2A" w:rsidRPr="00D20653" w:rsidRDefault="007C4E2A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380</w:t>
            </w: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br/>
              <w:t>(76.3)</w:t>
            </w:r>
          </w:p>
        </w:tc>
      </w:tr>
      <w:tr w:rsidR="007C4E2A" w:rsidRPr="00D20653" w:rsidTr="000C10ED">
        <w:trPr>
          <w:trHeight w:val="540"/>
        </w:trPr>
        <w:tc>
          <w:tcPr>
            <w:tcW w:w="6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C4E2A" w:rsidRPr="00D20653" w:rsidRDefault="007C4E2A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4E2A" w:rsidRPr="00D20653" w:rsidRDefault="007C4E2A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SY</w:t>
            </w:r>
            <w:proofErr w:type="spellEnd"/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br/>
              <w:t>(649)</w:t>
            </w:r>
          </w:p>
        </w:tc>
        <w:tc>
          <w:tcPr>
            <w:tcW w:w="65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C4E2A" w:rsidRPr="00D20653" w:rsidRDefault="007C4E2A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45.9</w:t>
            </w: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br/>
              <w:t>±14.8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C4E2A" w:rsidRPr="00D20653" w:rsidRDefault="007C4E2A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156.8</w:t>
            </w: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br/>
              <w:t>±6.</w:t>
            </w:r>
            <w:r w:rsidRPr="00C14E8F">
              <w:rPr>
                <w:rFonts w:ascii="Times New Roman" w:eastAsia="맑은 고딕" w:hAnsi="Times New Roman" w:cs="Times New Roman" w:hint="eastAsia"/>
                <w:kern w:val="0"/>
                <w:sz w:val="15"/>
                <w:szCs w:val="15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C4E2A" w:rsidRPr="00D20653" w:rsidRDefault="007C4E2A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55.</w:t>
            </w:r>
            <w:r w:rsidRPr="00C14E8F">
              <w:rPr>
                <w:rFonts w:ascii="Times New Roman" w:eastAsia="맑은 고딕" w:hAnsi="Times New Roman" w:cs="Times New Roman" w:hint="eastAsia"/>
                <w:kern w:val="0"/>
                <w:sz w:val="15"/>
                <w:szCs w:val="15"/>
              </w:rPr>
              <w:t>1</w:t>
            </w: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br/>
              <w:t>±7.</w:t>
            </w:r>
            <w:r w:rsidRPr="00C14E8F">
              <w:rPr>
                <w:rFonts w:ascii="Times New Roman" w:eastAsia="맑은 고딕" w:hAnsi="Times New Roman" w:cs="Times New Roman" w:hint="eastAsia"/>
                <w:kern w:val="0"/>
                <w:sz w:val="15"/>
                <w:szCs w:val="15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C4E2A" w:rsidRPr="00D20653" w:rsidRDefault="007C4E2A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115.8</w:t>
            </w: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br/>
              <w:t>±14.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C4E2A" w:rsidRPr="00D20653" w:rsidRDefault="007C4E2A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74.49</w:t>
            </w: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br/>
              <w:t>±10.4</w:t>
            </w: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C4E2A" w:rsidRPr="00D20653" w:rsidRDefault="007C4E2A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22.</w:t>
            </w:r>
            <w:r w:rsidRPr="00C14E8F">
              <w:rPr>
                <w:rFonts w:ascii="Times New Roman" w:eastAsia="맑은 고딕" w:hAnsi="Times New Roman" w:cs="Times New Roman" w:hint="eastAsia"/>
                <w:kern w:val="0"/>
                <w:sz w:val="15"/>
                <w:szCs w:val="15"/>
              </w:rPr>
              <w:t>4</w:t>
            </w: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br/>
              <w:t>±2.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4E2A" w:rsidRPr="00D20653" w:rsidRDefault="007C4E2A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227</w:t>
            </w: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br/>
              <w:t>(35.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4E2A" w:rsidRPr="00D20653" w:rsidRDefault="007C4E2A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65</w:t>
            </w: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br/>
              <w:t>(10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4E2A" w:rsidRPr="00D20653" w:rsidRDefault="007C4E2A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345</w:t>
            </w: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br/>
              <w:t>(54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4E2A" w:rsidRPr="00D20653" w:rsidRDefault="007C4E2A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435</w:t>
            </w: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br/>
              <w:t>(67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4E2A" w:rsidRPr="00D20653" w:rsidRDefault="007C4E2A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517</w:t>
            </w: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br/>
              <w:t>(80.0)</w:t>
            </w:r>
          </w:p>
        </w:tc>
      </w:tr>
      <w:tr w:rsidR="007C4E2A" w:rsidRPr="00D20653" w:rsidTr="000C10ED">
        <w:trPr>
          <w:trHeight w:val="540"/>
        </w:trPr>
        <w:tc>
          <w:tcPr>
            <w:tcW w:w="6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C4E2A" w:rsidRPr="00D20653" w:rsidRDefault="007C4E2A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C4E2A" w:rsidRPr="00D20653" w:rsidRDefault="007C4E2A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TY</w:t>
            </w: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br/>
              <w:t>(45)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C4E2A" w:rsidRPr="00D20653" w:rsidRDefault="007C4E2A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43.4</w:t>
            </w: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br/>
              <w:t>±1</w:t>
            </w:r>
            <w:r w:rsidRPr="00C14E8F">
              <w:rPr>
                <w:rFonts w:ascii="Times New Roman" w:eastAsia="맑은 고딕" w:hAnsi="Times New Roman" w:cs="Times New Roman" w:hint="eastAsia"/>
                <w:kern w:val="0"/>
                <w:sz w:val="15"/>
                <w:szCs w:val="15"/>
              </w:rPr>
              <w:t>2</w:t>
            </w: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.</w:t>
            </w:r>
            <w:r w:rsidRPr="00C14E8F">
              <w:rPr>
                <w:rFonts w:ascii="Times New Roman" w:eastAsia="맑은 고딕" w:hAnsi="Times New Roman" w:cs="Times New Roman" w:hint="eastAsia"/>
                <w:kern w:val="0"/>
                <w:sz w:val="15"/>
                <w:szCs w:val="15"/>
              </w:rPr>
              <w:t>0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C4E2A" w:rsidRPr="00D20653" w:rsidRDefault="007C4E2A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158.9</w:t>
            </w: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br/>
              <w:t>±5.</w:t>
            </w:r>
            <w:r w:rsidRPr="00C14E8F">
              <w:rPr>
                <w:rFonts w:ascii="Times New Roman" w:eastAsia="맑은 고딕" w:hAnsi="Times New Roman" w:cs="Times New Roman" w:hint="eastAsia"/>
                <w:kern w:val="0"/>
                <w:sz w:val="15"/>
                <w:szCs w:val="15"/>
              </w:rPr>
              <w:t>6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C4E2A" w:rsidRPr="00D20653" w:rsidRDefault="007C4E2A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53.</w:t>
            </w:r>
            <w:r w:rsidRPr="00C14E8F">
              <w:rPr>
                <w:rFonts w:ascii="Times New Roman" w:eastAsia="맑은 고딕" w:hAnsi="Times New Roman" w:cs="Times New Roman" w:hint="eastAsia"/>
                <w:kern w:val="0"/>
                <w:sz w:val="15"/>
                <w:szCs w:val="15"/>
              </w:rPr>
              <w:t>3</w:t>
            </w: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br/>
              <w:t>±7.</w:t>
            </w:r>
            <w:r w:rsidRPr="00C14E8F">
              <w:rPr>
                <w:rFonts w:ascii="Times New Roman" w:eastAsia="맑은 고딕" w:hAnsi="Times New Roman" w:cs="Times New Roman" w:hint="eastAsia"/>
                <w:kern w:val="0"/>
                <w:sz w:val="15"/>
                <w:szCs w:val="15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C4E2A" w:rsidRPr="00D20653" w:rsidRDefault="007C4E2A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113.1</w:t>
            </w: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br/>
              <w:t>±12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C4E2A" w:rsidRPr="00D20653" w:rsidRDefault="007C4E2A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74.</w:t>
            </w:r>
            <w:r w:rsidRPr="00C14E8F">
              <w:rPr>
                <w:rFonts w:ascii="Times New Roman" w:eastAsia="맑은 고딕" w:hAnsi="Times New Roman" w:cs="Times New Roman" w:hint="eastAsia"/>
                <w:kern w:val="0"/>
                <w:sz w:val="15"/>
                <w:szCs w:val="15"/>
              </w:rPr>
              <w:t>4</w:t>
            </w: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br/>
              <w:t>±9.3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C4E2A" w:rsidRPr="00D20653" w:rsidRDefault="007C4E2A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21.1</w:t>
            </w: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br/>
              <w:t>±2.</w:t>
            </w:r>
            <w:r w:rsidRPr="00C14E8F">
              <w:rPr>
                <w:rFonts w:ascii="Times New Roman" w:eastAsia="맑은 고딕" w:hAnsi="Times New Roman" w:cs="Times New Roman" w:hint="eastAsia"/>
                <w:kern w:val="0"/>
                <w:sz w:val="15"/>
                <w:szCs w:val="15"/>
              </w:rPr>
              <w:t>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C4E2A" w:rsidRPr="00D20653" w:rsidRDefault="007C4E2A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16</w:t>
            </w: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br/>
              <w:t>(36.3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C4E2A" w:rsidRPr="00D20653" w:rsidRDefault="007C4E2A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3</w:t>
            </w: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br/>
              <w:t>(6.8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C4E2A" w:rsidRPr="00D20653" w:rsidRDefault="007C4E2A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25</w:t>
            </w: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br/>
              <w:t>(56.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C4E2A" w:rsidRPr="00D20653" w:rsidRDefault="007C4E2A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35</w:t>
            </w: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br/>
              <w:t>(77.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C4E2A" w:rsidRPr="00D20653" w:rsidRDefault="007C4E2A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</w:pP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t>39</w:t>
            </w:r>
            <w:r w:rsidRPr="00C14E8F">
              <w:rPr>
                <w:rFonts w:ascii="Times New Roman" w:eastAsia="맑은 고딕" w:hAnsi="Times New Roman" w:cs="Times New Roman"/>
                <w:kern w:val="0"/>
                <w:sz w:val="15"/>
                <w:szCs w:val="15"/>
              </w:rPr>
              <w:br/>
              <w:t>(86.6)</w:t>
            </w:r>
          </w:p>
        </w:tc>
      </w:tr>
    </w:tbl>
    <w:p w:rsidR="007C4E2A" w:rsidRPr="00D20653" w:rsidRDefault="007C4E2A" w:rsidP="007C4E2A">
      <w:pPr>
        <w:spacing w:after="0" w:line="240" w:lineRule="auto"/>
        <w:rPr>
          <w:rFonts w:ascii="Times New Roman" w:hAnsi="Times New Roman" w:cs="Times New Roman"/>
        </w:rPr>
      </w:pPr>
      <w:r w:rsidRPr="00D20653">
        <w:rPr>
          <w:rFonts w:ascii="Times New Roman" w:hAnsi="Times New Roman" w:cs="Times New Roman"/>
        </w:rPr>
        <w:t>†  </w:t>
      </w:r>
      <m:oMath>
        <m:acc>
          <m:accPr>
            <m:chr m:val="̅"/>
            <m:ctrlPr>
              <w:rPr>
                <w:rFonts w:ascii="Cambria Math" w:hAnsi="Cambria Math" w:cs="Times New Roman"/>
              </w:rPr>
            </m:ctrlPr>
          </m:accPr>
          <m:e>
            <m:r>
              <w:rPr>
                <w:rFonts w:ascii="Cambria Math" w:hAnsi="Cambria Math" w:cs="Times New Roman"/>
              </w:rPr>
              <m:t>x</m:t>
            </m:r>
          </m:e>
        </m:acc>
        <m:r>
          <m:rPr>
            <m:sty m:val="p"/>
          </m:rPr>
          <w:rPr>
            <w:rFonts w:ascii="Cambria Math" w:hAnsi="Cambria Math" w:cs="Times New Roman"/>
          </w:rPr>
          <m:t>+</m:t>
        </m:r>
        <m:r>
          <w:rPr>
            <w:rFonts w:ascii="Cambria Math" w:hAnsi="Cambria Math" w:cs="Times New Roman"/>
          </w:rPr>
          <m:t>SD</m:t>
        </m:r>
      </m:oMath>
      <w:r w:rsidRPr="00D20653">
        <w:rPr>
          <w:rFonts w:ascii="Times New Roman" w:hAnsi="Times New Roman" w:cs="Times New Roman"/>
        </w:rPr>
        <w:t xml:space="preserve"> </w:t>
      </w:r>
      <w:proofErr w:type="gramStart"/>
      <w:r w:rsidRPr="00D20653">
        <w:rPr>
          <w:rFonts w:ascii="Times New Roman" w:hAnsi="Times New Roman" w:cs="Times New Roman"/>
        </w:rPr>
        <w:t>for</w:t>
      </w:r>
      <w:proofErr w:type="gramEnd"/>
      <w:r w:rsidRPr="00D20653">
        <w:rPr>
          <w:rFonts w:ascii="Times New Roman" w:hAnsi="Times New Roman" w:cs="Times New Roman"/>
        </w:rPr>
        <w:t xml:space="preserve"> all such values</w:t>
      </w:r>
      <w:r w:rsidRPr="00D20653">
        <w:rPr>
          <w:rFonts w:ascii="Times New Roman" w:hAnsi="Times New Roman" w:cs="Times New Roman" w:hint="eastAsia"/>
        </w:rPr>
        <w:t>, SD: standard deviation</w:t>
      </w:r>
    </w:p>
    <w:p w:rsidR="007C4E2A" w:rsidRPr="00D20653" w:rsidRDefault="007C4E2A" w:rsidP="007C4E2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C06752" w:rsidRPr="007C4E2A" w:rsidRDefault="00E84D37"/>
    <w:sectPr w:rsidR="00C06752" w:rsidRPr="007C4E2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84D37" w:rsidRDefault="00E84D37" w:rsidP="007C4E2A">
      <w:pPr>
        <w:spacing w:after="0" w:line="240" w:lineRule="auto"/>
      </w:pPr>
      <w:r>
        <w:separator/>
      </w:r>
    </w:p>
  </w:endnote>
  <w:endnote w:type="continuationSeparator" w:id="0">
    <w:p w:rsidR="00E84D37" w:rsidRDefault="00E84D37" w:rsidP="007C4E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84D37" w:rsidRDefault="00E84D37" w:rsidP="007C4E2A">
      <w:pPr>
        <w:spacing w:after="0" w:line="240" w:lineRule="auto"/>
      </w:pPr>
      <w:r>
        <w:separator/>
      </w:r>
    </w:p>
  </w:footnote>
  <w:footnote w:type="continuationSeparator" w:id="0">
    <w:p w:rsidR="00E84D37" w:rsidRDefault="00E84D37" w:rsidP="007C4E2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3DED"/>
    <w:rsid w:val="00022864"/>
    <w:rsid w:val="007C4E2A"/>
    <w:rsid w:val="009340DE"/>
    <w:rsid w:val="00BE18EE"/>
    <w:rsid w:val="00BE2980"/>
    <w:rsid w:val="00E13DED"/>
    <w:rsid w:val="00E84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C4E2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C4E2A"/>
  </w:style>
  <w:style w:type="paragraph" w:styleId="a4">
    <w:name w:val="footer"/>
    <w:basedOn w:val="a"/>
    <w:link w:val="Char0"/>
    <w:uiPriority w:val="99"/>
    <w:unhideWhenUsed/>
    <w:rsid w:val="007C4E2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C4E2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C4E2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C4E2A"/>
  </w:style>
  <w:style w:type="paragraph" w:styleId="a4">
    <w:name w:val="footer"/>
    <w:basedOn w:val="a"/>
    <w:link w:val="Char0"/>
    <w:uiPriority w:val="99"/>
    <w:unhideWhenUsed/>
    <w:rsid w:val="007C4E2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C4E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6</Words>
  <Characters>1175</Characters>
  <Application>Microsoft Office Word</Application>
  <DocSecurity>0</DocSecurity>
  <Lines>9</Lines>
  <Paragraphs>2</Paragraphs>
  <ScaleCrop>false</ScaleCrop>
  <Company>..</Company>
  <LinksUpToDate>false</LinksUpToDate>
  <CharactersWithSpaces>1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도준형</dc:creator>
  <cp:keywords/>
  <dc:description/>
  <cp:lastModifiedBy>도준형</cp:lastModifiedBy>
  <cp:revision>3</cp:revision>
  <dcterms:created xsi:type="dcterms:W3CDTF">2012-01-18T06:10:00Z</dcterms:created>
  <dcterms:modified xsi:type="dcterms:W3CDTF">2012-01-18T06:16:00Z</dcterms:modified>
</cp:coreProperties>
</file>